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219" w:rsidRDefault="00F64309">
      <w:pPr>
        <w:rPr>
          <w:b/>
        </w:rPr>
      </w:pPr>
      <w:r>
        <w:rPr>
          <w:b/>
        </w:rPr>
        <w:t>Table S</w:t>
      </w:r>
      <w:r w:rsidR="006233ED">
        <w:rPr>
          <w:b/>
        </w:rPr>
        <w:t>6</w:t>
      </w:r>
      <w:r>
        <w:rPr>
          <w:b/>
        </w:rPr>
        <w:t>.</w:t>
      </w:r>
      <w:r w:rsidR="005D3485">
        <w:rPr>
          <w:b/>
        </w:rPr>
        <w:t xml:space="preserve"> </w:t>
      </w:r>
      <w:r w:rsidR="005D3485">
        <w:t>Sequences of primers used for real-time PCR quantification.</w:t>
      </w:r>
      <w:r w:rsidR="005D3485">
        <w:rPr>
          <w:b/>
        </w:rPr>
        <w:t xml:space="preserve"> </w:t>
      </w:r>
    </w:p>
    <w:tbl>
      <w:tblPr>
        <w:tblW w:w="7281" w:type="dxa"/>
        <w:tblInd w:w="93" w:type="dxa"/>
        <w:tblLook w:val="04A0"/>
      </w:tblPr>
      <w:tblGrid>
        <w:gridCol w:w="1720"/>
        <w:gridCol w:w="1840"/>
        <w:gridCol w:w="3721"/>
      </w:tblGrid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</w:rPr>
            </w:pPr>
            <w:r w:rsidRPr="005D3485">
              <w:rPr>
                <w:rFonts w:asciiTheme="minorHAnsi" w:eastAsia="Times New Roman" w:hAnsiTheme="minorHAnsi"/>
                <w:b/>
                <w:bCs/>
              </w:rPr>
              <w:t>Gene 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</w:rPr>
            </w:pPr>
            <w:r w:rsidRPr="005D3485">
              <w:rPr>
                <w:rFonts w:asciiTheme="minorHAnsi" w:eastAsia="Times New Roman" w:hAnsiTheme="minorHAnsi"/>
                <w:b/>
                <w:bCs/>
              </w:rPr>
              <w:t>Name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</w:rPr>
            </w:pPr>
            <w:r w:rsidRPr="005D3485">
              <w:rPr>
                <w:rFonts w:asciiTheme="minorHAnsi" w:eastAsia="Times New Roman" w:hAnsiTheme="minorHAnsi"/>
                <w:b/>
                <w:bCs/>
              </w:rPr>
              <w:t xml:space="preserve"> Sequence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3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AnkProtein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TTGCTGCCACTTGCGTGG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3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AnkProtein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TGAGGCCTCTTCGGGCGAA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5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7E3A4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OBP</w:t>
            </w:r>
            <w:r w:rsidR="007E3A42">
              <w:rPr>
                <w:rFonts w:asciiTheme="minorHAnsi" w:eastAsia="Times New Roman" w:hAnsiTheme="minorHAnsi" w:cs="Arial"/>
              </w:rPr>
              <w:t>22</w:t>
            </w:r>
            <w:r w:rsidRPr="005D3485">
              <w:rPr>
                <w:rFonts w:asciiTheme="minorHAnsi" w:eastAsia="Times New Roman" w:hAnsiTheme="minorHAnsi" w:cs="Arial"/>
              </w:rPr>
              <w:t xml:space="preserve">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CGCCGAGGAAGTTCGCACC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5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r w:rsidR="007E3A42">
              <w:rPr>
                <w:rFonts w:asciiTheme="minorHAnsi" w:eastAsia="Times New Roman" w:hAnsiTheme="minorHAnsi" w:cs="Arial"/>
              </w:rPr>
              <w:t>OBP22</w:t>
            </w:r>
            <w:r w:rsidRPr="005D3485">
              <w:rPr>
                <w:rFonts w:asciiTheme="minorHAnsi" w:eastAsia="Times New Roman" w:hAnsiTheme="minorHAnsi" w:cs="Arial"/>
              </w:rPr>
              <w:t xml:space="preserve">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TGCTAGCCTTGATCAGCGACAG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75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CathpB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TGGCCAACTCGTGGGGTC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75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CathpB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R 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GTTGGGCAGACCCGCGT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7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7E3A42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RT OBP10</w:t>
            </w:r>
            <w:r w:rsidR="005D3485" w:rsidRPr="005D3485">
              <w:rPr>
                <w:rFonts w:asciiTheme="minorHAnsi" w:eastAsia="Times New Roman" w:hAnsiTheme="minorHAnsi" w:cs="Arial"/>
              </w:rPr>
              <w:t xml:space="preserve">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TATGAGAGGGGTCCATTCCGCG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7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7E3A42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RT OBP10</w:t>
            </w:r>
            <w:r w:rsidR="005D3485" w:rsidRPr="005D3485">
              <w:rPr>
                <w:rFonts w:asciiTheme="minorHAnsi" w:eastAsia="Times New Roman" w:hAnsiTheme="minorHAnsi" w:cs="Arial"/>
              </w:rPr>
              <w:t xml:space="preserve">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TCGACTGATCGGGGCTGGCTA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94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S7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CAGACCACCATTGAACACA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94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S7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CACGTCCGGTCAGCTTCTT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9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MDL21 F 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GCGAAATTGACGTTGCTGATCGT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09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MDL21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CGGGCAATCACCTTGGCGGT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3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Cystatin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CGGAGGAGTGCATCCGACGG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3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 xml:space="preserve">RT </w:t>
            </w:r>
            <w:proofErr w:type="spellStart"/>
            <w:r w:rsidRPr="005D3485">
              <w:rPr>
                <w:rFonts w:asciiTheme="minorHAnsi" w:eastAsia="Times New Roman" w:hAnsiTheme="minorHAnsi" w:cs="Arial"/>
              </w:rPr>
              <w:t>Cystatin</w:t>
            </w:r>
            <w:proofErr w:type="spellEnd"/>
            <w:r w:rsidRPr="005D3485">
              <w:rPr>
                <w:rFonts w:asciiTheme="minorHAnsi" w:eastAsia="Times New Roman" w:hAnsiTheme="minorHAnsi" w:cs="Arial"/>
              </w:rPr>
              <w:t xml:space="preserve">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CCTGCTGGGTGGACCGCAAA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4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LAP4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CTGCCCTGCGGAAAGGAGAC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4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LAP4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TGTCGGCCACATTCAACGTCTTCA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5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MDL6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CCGCTAGTGTTCGCCGACGT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5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MDL6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TCCTCGCCGCGTTTCAGCT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7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SSP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GGCATGGGAGCTTCGTCTGC</w:t>
            </w:r>
          </w:p>
        </w:tc>
      </w:tr>
      <w:tr w:rsidR="005D3485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AAEL017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RT SSP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485" w:rsidRPr="005D3485" w:rsidRDefault="005D3485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5D3485">
              <w:rPr>
                <w:rFonts w:asciiTheme="minorHAnsi" w:eastAsia="Times New Roman" w:hAnsiTheme="minorHAnsi" w:cs="Arial"/>
              </w:rPr>
              <w:t>TGTGCTCCAGCGTTTGCGTTCG</w:t>
            </w:r>
          </w:p>
        </w:tc>
      </w:tr>
      <w:tr w:rsidR="00751AA2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Pr="005D3485" w:rsidRDefault="002E3C5F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Pr="005D3485" w:rsidRDefault="00751AA2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DENV F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Pr="005D3485" w:rsidRDefault="00751AA2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TCAATATGCTGAAACGCGAGAGAAACCG</w:t>
            </w:r>
          </w:p>
        </w:tc>
      </w:tr>
      <w:tr w:rsidR="00751AA2" w:rsidRPr="005D3485" w:rsidTr="00751AA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Pr="005D3485" w:rsidRDefault="002E3C5F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Default="00751AA2" w:rsidP="005D3485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DENV R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AA2" w:rsidRDefault="00751AA2" w:rsidP="005D3485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CGCCACAAGGGCCATGAACAGTTT</w:t>
            </w:r>
          </w:p>
        </w:tc>
      </w:tr>
    </w:tbl>
    <w:p w:rsidR="005D3485" w:rsidRPr="005D3485" w:rsidRDefault="005D3485">
      <w:pPr>
        <w:rPr>
          <w:b/>
        </w:rPr>
      </w:pPr>
    </w:p>
    <w:sectPr w:rsidR="005D3485" w:rsidRPr="005D3485" w:rsidSect="005D34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D3485"/>
    <w:rsid w:val="00162B46"/>
    <w:rsid w:val="00207113"/>
    <w:rsid w:val="002B54C1"/>
    <w:rsid w:val="002E3C5F"/>
    <w:rsid w:val="005175B8"/>
    <w:rsid w:val="005D3485"/>
    <w:rsid w:val="006233ED"/>
    <w:rsid w:val="00751AA2"/>
    <w:rsid w:val="007B6699"/>
    <w:rsid w:val="007E3A42"/>
    <w:rsid w:val="00803911"/>
    <w:rsid w:val="008D2B1C"/>
    <w:rsid w:val="009611C3"/>
    <w:rsid w:val="00DA5EFC"/>
    <w:rsid w:val="00F523D8"/>
    <w:rsid w:val="00F6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4C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8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Sim</dc:creator>
  <cp:keywords/>
  <dc:description/>
  <cp:lastModifiedBy>Shuzhen Sim</cp:lastModifiedBy>
  <cp:revision>2</cp:revision>
  <dcterms:created xsi:type="dcterms:W3CDTF">2012-02-28T21:54:00Z</dcterms:created>
  <dcterms:modified xsi:type="dcterms:W3CDTF">2012-02-28T21:54:00Z</dcterms:modified>
</cp:coreProperties>
</file>